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00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8"/>
        <w:gridCol w:w="6862"/>
        <w:gridCol w:w="731"/>
        <w:gridCol w:w="731"/>
        <w:gridCol w:w="828"/>
        <w:gridCol w:w="828"/>
        <w:gridCol w:w="632"/>
      </w:tblGrid>
      <w:tr w:rsidR="00A33B3B" w:rsidRPr="00A33B3B" w14:paraId="16473C9B" w14:textId="77777777" w:rsidTr="00DF5718">
        <w:trPr>
          <w:trHeight w:val="290"/>
        </w:trPr>
        <w:tc>
          <w:tcPr>
            <w:tcW w:w="7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D6D7" w14:textId="7DFDA554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i/>
                <w:iCs/>
                <w:kern w:val="0"/>
                <w14:ligatures w14:val="none"/>
              </w:rPr>
              <w:t>Table 0</w:t>
            </w:r>
            <w:r>
              <w:rPr>
                <w:rFonts w:ascii="Aptos" w:eastAsia="Times New Roman" w:hAnsi="Aptos" w:cs="Calibri"/>
                <w:i/>
                <w:iCs/>
                <w:kern w:val="0"/>
                <w14:ligatures w14:val="none"/>
              </w:rPr>
              <w:t xml:space="preserve">. </w:t>
            </w: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Predictors of engaging in the surve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B5E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F598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89E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54C4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ACDB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</w:tr>
      <w:tr w:rsidR="00A33B3B" w:rsidRPr="00A33B3B" w14:paraId="78B72CFD" w14:textId="77777777" w:rsidTr="00DF5718">
        <w:trPr>
          <w:trHeight w:val="290"/>
        </w:trPr>
        <w:tc>
          <w:tcPr>
            <w:tcW w:w="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C12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 </w:t>
            </w:r>
          </w:p>
        </w:tc>
        <w:tc>
          <w:tcPr>
            <w:tcW w:w="6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D905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9FA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Clinics who completed survey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9865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Clinics who did not complete a survey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4CF4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 </w:t>
            </w:r>
          </w:p>
        </w:tc>
      </w:tr>
      <w:tr w:rsidR="00A33B3B" w:rsidRPr="00A33B3B" w14:paraId="7B8E83EC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EBF5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EE3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C5FC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n=15)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3BE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n=10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C65C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</w:tr>
      <w:tr w:rsidR="00A33B3B" w:rsidRPr="00A33B3B" w14:paraId="19F7DF8D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7E00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 </w:t>
            </w:r>
          </w:p>
        </w:tc>
        <w:tc>
          <w:tcPr>
            <w:tcW w:w="6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A70F2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A5D1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1BB7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51EAF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0C4B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F8897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i/>
                <w:iCs/>
                <w:kern w:val="0"/>
                <w14:ligatures w14:val="none"/>
              </w:rPr>
              <w:t>p</w:t>
            </w:r>
          </w:p>
        </w:tc>
      </w:tr>
      <w:tr w:rsidR="00A33B3B" w:rsidRPr="00A33B3B" w14:paraId="04A8553E" w14:textId="77777777" w:rsidTr="00DF5718">
        <w:trPr>
          <w:trHeight w:val="290"/>
        </w:trPr>
        <w:tc>
          <w:tcPr>
            <w:tcW w:w="7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DC4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  <w:t>Type of opioid treatme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953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09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A85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91B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4525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</w:tr>
      <w:tr w:rsidR="00A33B3B" w:rsidRPr="00A33B3B" w14:paraId="4D1074C1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D2DC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29A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</w:t>
            </w:r>
            <w:proofErr w:type="gramStart"/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Federally-certified</w:t>
            </w:r>
            <w:proofErr w:type="gramEnd"/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Opioid Treatment Progra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A196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D5C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13EB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00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113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1619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n/a</w:t>
            </w:r>
          </w:p>
        </w:tc>
      </w:tr>
      <w:tr w:rsidR="00A33B3B" w:rsidRPr="00A33B3B" w14:paraId="0B665AE9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E86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A07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Prescribes buprenorphi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B1BF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D91B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D026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56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ED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5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5DE7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58</w:t>
            </w:r>
          </w:p>
        </w:tc>
      </w:tr>
      <w:tr w:rsidR="00A33B3B" w:rsidRPr="00A33B3B" w14:paraId="28E0FBC4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703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FB0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Buprenorphine used in Treatme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664D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969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6ABC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918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839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n/a</w:t>
            </w:r>
          </w:p>
        </w:tc>
      </w:tr>
      <w:tr w:rsidR="00A33B3B" w:rsidRPr="00A33B3B" w14:paraId="08D905F7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458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1B4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Buprenorphine maintenanc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ACE9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8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6E57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D7A6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81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BF3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8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840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4C9CF736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81EA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B5C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Buprenorphine detoxific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0AC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4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B9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29F9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6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05E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2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587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36</w:t>
            </w:r>
          </w:p>
        </w:tc>
      </w:tr>
      <w:tr w:rsidR="00A33B3B" w:rsidRPr="00A33B3B" w14:paraId="78048913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BEBD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369E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Methadone used in Treatme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430F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35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7340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4E9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F54F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5FFC8190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2A4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76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Methadone detoxific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158B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4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4EE3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8B0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6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DA0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2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1723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36</w:t>
            </w:r>
          </w:p>
        </w:tc>
      </w:tr>
      <w:tr w:rsidR="00A33B3B" w:rsidRPr="00A33B3B" w14:paraId="65CF86D0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681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76E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Methadone maintenanc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034B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9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19A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16F9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93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0E12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9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A8B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4C1BF2C8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BE3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3578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Prescribes naltrexo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0400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4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51C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5BED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3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51E4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3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538C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55</w:t>
            </w:r>
          </w:p>
        </w:tc>
      </w:tr>
      <w:tr w:rsidR="00A33B3B" w:rsidRPr="00A33B3B" w14:paraId="430F460F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C316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1A6E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Relapse prevention with naltrexo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B5F7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B3EE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53DA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7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BA5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2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E3D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71EECDC6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7681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1086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Maintenance service with medically supervised withdrawal after stabiliz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077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82A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1576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6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0178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7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3BE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05BF91D4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171E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D336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Lofexidine or Clonidine detoxific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7516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CF37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7C6D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8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166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093F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60</w:t>
            </w:r>
          </w:p>
        </w:tc>
      </w:tr>
      <w:tr w:rsidR="00A33B3B" w:rsidRPr="00A33B3B" w14:paraId="549C3ABD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0A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4CD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Accepts clients using MAT but prescribed elsewhe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1FEA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09E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ED95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8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35B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4783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7561D724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FD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884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Use methadone/buprenorphine for pain management or emergency dos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AC1E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D2F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2B70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30E5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866D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4C931003" w14:textId="77777777" w:rsidTr="00DF5718">
        <w:trPr>
          <w:trHeight w:val="290"/>
        </w:trPr>
        <w:tc>
          <w:tcPr>
            <w:tcW w:w="7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6E3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  <w:t>Pharmacotherapi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5B24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7D7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5012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A1B3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1DE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</w:tr>
      <w:tr w:rsidR="00A33B3B" w:rsidRPr="00A33B3B" w14:paraId="096423DC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3D3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1C3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Acamprosate (</w:t>
            </w:r>
            <w:proofErr w:type="spellStart"/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Campral</w:t>
            </w:r>
            <w:proofErr w:type="spellEnd"/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®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07AF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EE8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14F4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4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90B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2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49B3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4C7394D9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5B81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0A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Disulfira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0F04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04F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4807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1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EA0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2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75FF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30</w:t>
            </w:r>
          </w:p>
        </w:tc>
      </w:tr>
      <w:tr w:rsidR="00A33B3B" w:rsidRPr="00A33B3B" w14:paraId="2DD76E6C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212D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74B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Buprenorphine with naloxo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7C1B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04FB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DD9D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81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8E0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8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7828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30</w:t>
            </w:r>
          </w:p>
        </w:tc>
      </w:tr>
      <w:tr w:rsidR="00A33B3B" w:rsidRPr="00A33B3B" w14:paraId="21F0416E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018C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294E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Buprenorphine without naloxo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802F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65A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F563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4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AD82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6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263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104D0D10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D6B4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84A4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Buprenorphine (extended-release, injectabl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6BD5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A59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87B0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1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46E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2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D458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64E36489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129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147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Methado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16B1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53E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E78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95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601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4687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1E0B7EDF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BE28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A49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Naltrexone (ora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77E5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3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75C5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B76C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3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6E3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3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4457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77</w:t>
            </w:r>
          </w:p>
        </w:tc>
      </w:tr>
      <w:tr w:rsidR="00A33B3B" w:rsidRPr="00A33B3B" w14:paraId="5C0515A2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EC81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F33E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Naltrexone (extended-release, injectabl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7E51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3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DFB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84E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33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1F96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3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A2DF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0A72B279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D2C6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D77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Medications for HIV treatme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9CEB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BA4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7755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6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D88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E5BF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46</w:t>
            </w:r>
          </w:p>
        </w:tc>
      </w:tr>
      <w:tr w:rsidR="00A33B3B" w:rsidRPr="00A33B3B" w14:paraId="228A2D76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7684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8663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Medications for Hepatitis C treatme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551E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0882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4E4D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1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A92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2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0EF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73</w:t>
            </w:r>
          </w:p>
        </w:tc>
      </w:tr>
      <w:tr w:rsidR="00A33B3B" w:rsidRPr="00A33B3B" w14:paraId="213DC1CA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CFA6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ED98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Lofexidine; Clonidi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B557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8B45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A68A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9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D91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3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3DB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07</w:t>
            </w:r>
          </w:p>
        </w:tc>
      </w:tr>
      <w:tr w:rsidR="00A33B3B" w:rsidRPr="00A33B3B" w14:paraId="085EC727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1A0E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635B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Medications for pre-exposure to prophylax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4C7C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144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C7FA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7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647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F363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0AD4E490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E0C3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5828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Medication for mental disorder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BCAB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4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A032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8139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38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02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4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6336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6AE20084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28E7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EF6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Nicotine replaceme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E357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6A08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7E30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40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C3A4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4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3A01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40</w:t>
            </w:r>
          </w:p>
        </w:tc>
      </w:tr>
      <w:tr w:rsidR="00A33B3B" w:rsidRPr="00A33B3B" w14:paraId="552CA276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C515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9DA8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Non-nicotine smoking/tobacco cess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0694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3FB8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5BAC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31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98E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3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7EC9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2D31F726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609C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0F0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Buprenorphine sub-dermal impla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190D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CB75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2922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F132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B7BF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36</w:t>
            </w:r>
          </w:p>
        </w:tc>
      </w:tr>
      <w:tr w:rsidR="00A33B3B" w:rsidRPr="00A33B3B" w14:paraId="4FCA742A" w14:textId="77777777" w:rsidTr="00DF5718">
        <w:trPr>
          <w:trHeight w:val="290"/>
        </w:trPr>
        <w:tc>
          <w:tcPr>
            <w:tcW w:w="7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41B2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  <w:t>Treatment Approach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4226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88A4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D77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D80E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7F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</w:tr>
      <w:tr w:rsidR="00A33B3B" w:rsidRPr="00A33B3B" w14:paraId="067E4063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4F05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B8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Anger manageme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13DE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7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F11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8142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59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A2C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6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C7E4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40</w:t>
            </w:r>
          </w:p>
        </w:tc>
      </w:tr>
      <w:tr w:rsidR="00A33B3B" w:rsidRPr="00A33B3B" w14:paraId="141F1F36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BF2D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F77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Brief interven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7894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8707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F967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8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A07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7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F1F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646E4621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C7C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678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Cognitive behavioral therap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C0B9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8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6913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F02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9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3926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9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567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65</w:t>
            </w:r>
          </w:p>
        </w:tc>
      </w:tr>
      <w:tr w:rsidR="00A33B3B" w:rsidRPr="00A33B3B" w14:paraId="11525438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3D6C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457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Contingency management/motivational incentiv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533A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4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C636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066B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55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1A0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5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57C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29</w:t>
            </w:r>
          </w:p>
        </w:tc>
      </w:tr>
      <w:tr w:rsidR="00A33B3B" w:rsidRPr="00A33B3B" w14:paraId="67CB043F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984D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7F0B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Community reinforcement plus voucher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7DE6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2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9D2B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78CD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4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25D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987E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25</w:t>
            </w:r>
          </w:p>
        </w:tc>
      </w:tr>
      <w:tr w:rsidR="00A33B3B" w:rsidRPr="00A33B3B" w14:paraId="165D9C98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C2FE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8FD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Motivational interview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2C1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8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00A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38A0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97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14D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3C5D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03</w:t>
            </w:r>
          </w:p>
        </w:tc>
      </w:tr>
      <w:tr w:rsidR="00A33B3B" w:rsidRPr="00A33B3B" w14:paraId="21CDA303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0C6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9F54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Matrix Mode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4A95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3A3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486D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33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734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3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8553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08</w:t>
            </w:r>
          </w:p>
        </w:tc>
      </w:tr>
      <w:tr w:rsidR="00A33B3B" w:rsidRPr="00A33B3B" w14:paraId="7E419A88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61B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069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Relapse preven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3842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9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0E8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F124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95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DB93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8D04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56</w:t>
            </w:r>
          </w:p>
        </w:tc>
      </w:tr>
      <w:tr w:rsidR="00A33B3B" w:rsidRPr="00A33B3B" w14:paraId="26DE69AA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499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2AB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Substance use disorder counsel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D0E2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C5E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E9D1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99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BE55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A0B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42CE1CA4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5DA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85D0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Telemedicine/telehealth therap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495D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7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5598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75C5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73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E055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7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E796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4E1EDAB4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8D6D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43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Trauma-related counsel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D287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7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71F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D4F2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7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202E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7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5D8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45A908DE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181D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D984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 xml:space="preserve"> 12-step facilit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73A6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60D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51DB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44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D0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4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A1EF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17</w:t>
            </w:r>
          </w:p>
        </w:tc>
      </w:tr>
      <w:tr w:rsidR="00A33B3B" w:rsidRPr="00A33B3B" w14:paraId="497F340E" w14:textId="77777777" w:rsidTr="00DF5718">
        <w:trPr>
          <w:trHeight w:val="290"/>
        </w:trPr>
        <w:tc>
          <w:tcPr>
            <w:tcW w:w="7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0B96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  <w:t>Recovery Support Servic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324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:u w:val="single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0E96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5D4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E70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D1A3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</w:tr>
      <w:tr w:rsidR="00A33B3B" w:rsidRPr="00A33B3B" w14:paraId="45D4513B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CEC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C1D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Self-help group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2FE0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5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702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6DF7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44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7D9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4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C48D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59</w:t>
            </w:r>
          </w:p>
        </w:tc>
      </w:tr>
      <w:tr w:rsidR="00A33B3B" w:rsidRPr="00A33B3B" w14:paraId="5AA17434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0F8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E95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Housing servic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8373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9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AAE5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DE0B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73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377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7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D605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11</w:t>
            </w:r>
          </w:p>
        </w:tc>
      </w:tr>
      <w:tr w:rsidR="00A33B3B" w:rsidRPr="00A33B3B" w14:paraId="223595C2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C86D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001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Assistance with obtaining social servic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8F49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8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BE2E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E2AC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81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B2FB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8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208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7579B02E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0359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5F4C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Recovery coac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CB17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5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FB16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4AA4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32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52A4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3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27FC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15</w:t>
            </w:r>
          </w:p>
        </w:tc>
      </w:tr>
      <w:tr w:rsidR="00A33B3B" w:rsidRPr="00A33B3B" w14:paraId="75FF2224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D968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5EF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Mentoring / Peer suppor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2BE9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7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6A3B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1215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71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6F64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7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3F46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1.00</w:t>
            </w:r>
          </w:p>
        </w:tc>
      </w:tr>
      <w:tr w:rsidR="00A33B3B" w:rsidRPr="00A33B3B" w14:paraId="74DC96EB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461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0D43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Employment counseling or train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65A9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BF37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6B03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49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1741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5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BED4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27</w:t>
            </w:r>
          </w:p>
        </w:tc>
      </w:tr>
      <w:tr w:rsidR="00A33B3B" w:rsidRPr="00A33B3B" w14:paraId="29FF1D67" w14:textId="77777777" w:rsidTr="00DF5718">
        <w:trPr>
          <w:trHeight w:val="290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A64A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348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No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2277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1FFF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61B7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6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687E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A0C2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59</w:t>
            </w:r>
          </w:p>
        </w:tc>
      </w:tr>
      <w:tr w:rsidR="00A33B3B" w:rsidRPr="00A33B3B" w14:paraId="7C1F3197" w14:textId="77777777" w:rsidTr="00DF5718">
        <w:trPr>
          <w:trHeight w:val="290"/>
        </w:trPr>
        <w:tc>
          <w:tcPr>
            <w:tcW w:w="7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B39D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Does the clinic do outreach to persons in the communit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548C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8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2F6A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C3F5" w14:textId="77777777" w:rsidR="00A33B3B" w:rsidRPr="00A33B3B" w:rsidRDefault="00A33B3B" w:rsidP="00A33B3B">
            <w:pPr>
              <w:spacing w:after="0" w:line="240" w:lineRule="auto"/>
              <w:jc w:val="right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7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6EA9" w14:textId="77777777" w:rsidR="00A33B3B" w:rsidRPr="00A33B3B" w:rsidRDefault="00A33B3B" w:rsidP="00A33B3B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(7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2F60" w14:textId="77777777" w:rsidR="00A33B3B" w:rsidRPr="00A33B3B" w:rsidRDefault="00A33B3B" w:rsidP="00A33B3B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33B3B">
              <w:rPr>
                <w:rFonts w:ascii="Aptos" w:eastAsia="Times New Roman" w:hAnsi="Aptos" w:cs="Calibri"/>
                <w:kern w:val="0"/>
                <w14:ligatures w14:val="none"/>
              </w:rPr>
              <w:t>0.55</w:t>
            </w:r>
          </w:p>
        </w:tc>
      </w:tr>
    </w:tbl>
    <w:p w14:paraId="09680F2F" w14:textId="77777777" w:rsidR="000F304E" w:rsidRDefault="000F304E" w:rsidP="00A33B3B">
      <w:pPr>
        <w:spacing w:after="0"/>
      </w:pPr>
    </w:p>
    <w:sectPr w:rsidR="000F304E" w:rsidSect="00A33B3B">
      <w:pgSz w:w="12240" w:h="15840" w:code="1"/>
      <w:pgMar w:top="720" w:right="720" w:bottom="720" w:left="720" w:header="706" w:footer="92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B3B"/>
    <w:rsid w:val="000F304E"/>
    <w:rsid w:val="001F583E"/>
    <w:rsid w:val="00A3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9573B"/>
  <w15:chartTrackingRefBased/>
  <w15:docId w15:val="{BBC4D998-99E2-4EE6-866F-B03434A5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Alivia Carolyn</dc:creator>
  <cp:keywords/>
  <dc:description/>
  <cp:lastModifiedBy>Williamson, Alivia Carolyn</cp:lastModifiedBy>
  <cp:revision>1</cp:revision>
  <dcterms:created xsi:type="dcterms:W3CDTF">2024-11-21T15:34:00Z</dcterms:created>
  <dcterms:modified xsi:type="dcterms:W3CDTF">2024-11-21T15:36:00Z</dcterms:modified>
</cp:coreProperties>
</file>